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D3" w:rsidRDefault="00244DB9">
      <w:r>
        <w:rPr>
          <w:b/>
          <w:i/>
        </w:rPr>
        <w:t xml:space="preserve">Additional file 1: </w:t>
      </w:r>
      <w:r w:rsidR="00A83D88" w:rsidRPr="00A83D88">
        <w:rPr>
          <w:b/>
          <w:i/>
        </w:rPr>
        <w:t xml:space="preserve">Figure </w:t>
      </w:r>
      <w:r>
        <w:rPr>
          <w:b/>
          <w:i/>
        </w:rPr>
        <w:t>S</w:t>
      </w:r>
      <w:bookmarkStart w:id="0" w:name="_GoBack"/>
      <w:bookmarkEnd w:id="0"/>
      <w:r w:rsidR="00A83D88" w:rsidRPr="00A83D88">
        <w:rPr>
          <w:b/>
          <w:i/>
        </w:rPr>
        <w:t>1:</w:t>
      </w:r>
      <w:r w:rsidR="00A83D88">
        <w:t xml:space="preserve"> </w:t>
      </w:r>
      <w:r w:rsidR="00741814" w:rsidRPr="00741814">
        <w:t>Topics</w:t>
      </w:r>
      <w:r w:rsidR="008529D3">
        <w:t xml:space="preserve"> that E</w:t>
      </w:r>
      <w:r w:rsidR="008529D3" w:rsidRPr="00741814">
        <w:t xml:space="preserve">merged </w:t>
      </w:r>
      <w:r w:rsidR="008529D3">
        <w:t>D</w:t>
      </w:r>
      <w:r w:rsidR="008529D3" w:rsidRPr="00741814">
        <w:t xml:space="preserve">uring </w:t>
      </w:r>
      <w:r w:rsidR="008529D3">
        <w:t>P</w:t>
      </w:r>
      <w:r w:rsidR="008529D3" w:rsidRPr="00741814">
        <w:t xml:space="preserve">hysician </w:t>
      </w:r>
      <w:r w:rsidR="008529D3">
        <w:t>N</w:t>
      </w:r>
      <w:r w:rsidR="008529D3" w:rsidRPr="00741814">
        <w:t>omi</w:t>
      </w:r>
      <w:r w:rsidR="008529D3">
        <w:t xml:space="preserve">nal Groups </w:t>
      </w:r>
      <w:r w:rsidR="00F96EFA">
        <w:t xml:space="preserve">and </w:t>
      </w:r>
      <w:r w:rsidR="008529D3">
        <w:t>the Respective Number of P</w:t>
      </w:r>
      <w:r w:rsidR="00741814">
        <w:t xml:space="preserve">articipants that </w:t>
      </w:r>
      <w:r w:rsidR="008529D3">
        <w:t>V</w:t>
      </w:r>
      <w:r w:rsidR="00741814">
        <w:t xml:space="preserve">oted for </w:t>
      </w:r>
      <w:r w:rsidR="00C600C7">
        <w:t xml:space="preserve">the </w:t>
      </w:r>
      <w:r w:rsidR="008529D3">
        <w:t>S</w:t>
      </w:r>
      <w:r w:rsidR="00741814">
        <w:t>tatements</w:t>
      </w:r>
      <w:r w:rsidR="00DB482C">
        <w:t xml:space="preserve"> within </w:t>
      </w:r>
      <w:r w:rsidR="008529D3">
        <w:t>E</w:t>
      </w:r>
      <w:r w:rsidR="00DB482C">
        <w:t xml:space="preserve">ach </w:t>
      </w:r>
      <w:r w:rsidR="008529D3">
        <w:t>T</w:t>
      </w:r>
      <w:r w:rsidR="00DB482C">
        <w:t xml:space="preserve">opic as </w:t>
      </w:r>
      <w:r w:rsidR="00741814">
        <w:t>the 1</w:t>
      </w:r>
      <w:r w:rsidR="00741814" w:rsidRPr="00741814">
        <w:rPr>
          <w:vertAlign w:val="superscript"/>
        </w:rPr>
        <w:t>st</w:t>
      </w:r>
      <w:r w:rsidR="00741814">
        <w:t>, 2</w:t>
      </w:r>
      <w:r w:rsidR="00741814" w:rsidRPr="00741814">
        <w:rPr>
          <w:vertAlign w:val="superscript"/>
        </w:rPr>
        <w:t>nd</w:t>
      </w:r>
      <w:r w:rsidR="00741814">
        <w:t>, and 3</w:t>
      </w:r>
      <w:r w:rsidR="00741814" w:rsidRPr="00741814">
        <w:rPr>
          <w:vertAlign w:val="superscript"/>
        </w:rPr>
        <w:t>rd</w:t>
      </w:r>
      <w:r w:rsidR="00741814">
        <w:t xml:space="preserve"> most important. </w:t>
      </w:r>
    </w:p>
    <w:p w:rsidR="008529D3" w:rsidRDefault="008529D3"/>
    <w:p w:rsidR="008529D3" w:rsidRDefault="008529D3">
      <w:r>
        <w:rPr>
          <w:noProof/>
        </w:rPr>
        <w:drawing>
          <wp:inline distT="0" distB="0" distL="0" distR="0" wp14:anchorId="2E225A15">
            <wp:extent cx="8963025" cy="39446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3025" cy="3944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29D3" w:rsidRDefault="008529D3"/>
    <w:p w:rsidR="008529D3" w:rsidRDefault="008529D3"/>
    <w:p w:rsidR="00A83D88" w:rsidRDefault="00A83D88">
      <w:pPr>
        <w:rPr>
          <w:noProof/>
        </w:rPr>
      </w:pPr>
    </w:p>
    <w:p w:rsidR="00A83D88" w:rsidRDefault="00A83D88">
      <w:pPr>
        <w:rPr>
          <w:noProof/>
        </w:rPr>
      </w:pPr>
    </w:p>
    <w:p w:rsidR="00A83D88" w:rsidRDefault="00A83D88">
      <w:pPr>
        <w:rPr>
          <w:noProof/>
        </w:rPr>
      </w:pPr>
    </w:p>
    <w:p w:rsidR="00A83D88" w:rsidRDefault="00A83D88"/>
    <w:sectPr w:rsidR="00A83D88" w:rsidSect="00A83D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83D88"/>
    <w:rsid w:val="00102AE1"/>
    <w:rsid w:val="00244DB9"/>
    <w:rsid w:val="00467DF6"/>
    <w:rsid w:val="00633E94"/>
    <w:rsid w:val="00741814"/>
    <w:rsid w:val="008529D3"/>
    <w:rsid w:val="00A83D88"/>
    <w:rsid w:val="00C600C7"/>
    <w:rsid w:val="00DB482C"/>
    <w:rsid w:val="00E54061"/>
    <w:rsid w:val="00F9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18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Y Navarro Millan</dc:creator>
  <cp:keywords/>
  <dc:description/>
  <cp:lastModifiedBy>RAMANTE</cp:lastModifiedBy>
  <cp:revision>5</cp:revision>
  <dcterms:created xsi:type="dcterms:W3CDTF">2019-08-05T11:56:00Z</dcterms:created>
  <dcterms:modified xsi:type="dcterms:W3CDTF">2019-08-27T21:32:00Z</dcterms:modified>
</cp:coreProperties>
</file>